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879C1" w14:textId="77777777" w:rsidR="00A030C8" w:rsidRDefault="00334487">
      <w:r w:rsidRPr="00334487">
        <w:t>The authors declare no conflict of</w:t>
      </w:r>
      <w:bookmarkStart w:id="0" w:name="_GoBack"/>
      <w:bookmarkEnd w:id="0"/>
      <w:r w:rsidRPr="00334487">
        <w:t xml:space="preserve"> interests.</w:t>
      </w:r>
    </w:p>
    <w:sectPr w:rsidR="00A030C8" w:rsidSect="00DF610B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87"/>
    <w:rsid w:val="00334487"/>
    <w:rsid w:val="00A030C8"/>
    <w:rsid w:val="00D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9C4D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0</Characters>
  <Application>Microsoft Macintosh Word</Application>
  <DocSecurity>0</DocSecurity>
  <Lines>1</Lines>
  <Paragraphs>1</Paragraphs>
  <ScaleCrop>false</ScaleCrop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стя Никитина</dc:creator>
  <cp:keywords/>
  <dc:description/>
  <cp:lastModifiedBy>Настя Никитина</cp:lastModifiedBy>
  <cp:revision>1</cp:revision>
  <dcterms:created xsi:type="dcterms:W3CDTF">2016-11-28T12:57:00Z</dcterms:created>
  <dcterms:modified xsi:type="dcterms:W3CDTF">2016-11-28T12:59:00Z</dcterms:modified>
</cp:coreProperties>
</file>